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F560" w14:textId="77777777" w:rsidR="00EA7D45" w:rsidRDefault="00EA7D45" w:rsidP="00B81C5B">
      <w:pPr>
        <w:tabs>
          <w:tab w:val="left" w:pos="307"/>
          <w:tab w:val="left" w:pos="768"/>
          <w:tab w:val="left" w:pos="1440"/>
        </w:tabs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Pr="008D6370">
        <w:rPr>
          <w:rFonts w:ascii="Arial" w:hAnsi="Arial" w:cs="Arial"/>
          <w:b/>
          <w:sz w:val="22"/>
          <w:szCs w:val="22"/>
        </w:rPr>
        <w:t>argeting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D6370">
        <w:rPr>
          <w:rFonts w:ascii="Arial" w:hAnsi="Arial" w:cs="Arial"/>
          <w:b/>
          <w:sz w:val="22"/>
          <w:szCs w:val="22"/>
        </w:rPr>
        <w:t>a Splicing-mediated</w:t>
      </w:r>
      <w:r>
        <w:rPr>
          <w:rFonts w:ascii="Arial" w:hAnsi="Arial" w:cs="Arial"/>
          <w:b/>
          <w:sz w:val="22"/>
          <w:szCs w:val="22"/>
        </w:rPr>
        <w:t xml:space="preserve"> Drug</w:t>
      </w:r>
      <w:r w:rsidRPr="008D6370">
        <w:rPr>
          <w:rFonts w:ascii="Arial" w:hAnsi="Arial" w:cs="Arial"/>
          <w:b/>
          <w:sz w:val="22"/>
          <w:szCs w:val="22"/>
        </w:rPr>
        <w:t xml:space="preserve"> Resistance Mechanism in Prostate Cancer</w:t>
      </w:r>
      <w:r>
        <w:rPr>
          <w:rFonts w:ascii="Arial" w:hAnsi="Arial" w:cs="Arial"/>
          <w:b/>
          <w:sz w:val="22"/>
          <w:szCs w:val="22"/>
        </w:rPr>
        <w:t xml:space="preserve"> by Inhibiting Transcriptional Regulation by PKC</w:t>
      </w:r>
      <w:r w:rsidRPr="00B57D40">
        <w:rPr>
          <w:rFonts w:ascii="Arial" w:hAnsi="Arial" w:cs="Arial"/>
          <w:b/>
          <w:bCs/>
          <w:sz w:val="22"/>
          <w:szCs w:val="22"/>
          <w:lang w:val="el-GR"/>
        </w:rPr>
        <w:t>β</w:t>
      </w:r>
    </w:p>
    <w:p w14:paraId="56EBAC3F" w14:textId="77777777" w:rsidR="00DF131C" w:rsidRPr="00E951A3" w:rsidRDefault="00DF131C" w:rsidP="00DF131C">
      <w:pPr>
        <w:tabs>
          <w:tab w:val="left" w:pos="307"/>
          <w:tab w:val="left" w:pos="768"/>
          <w:tab w:val="left" w:pos="1440"/>
        </w:tabs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</w:pP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James E. Melnyk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1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Veronica Steri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2,3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Hao G. Nguyen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2,4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Y. Christina Hwang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2,5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John D. Gordan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2,5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Byron Hann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2,3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Felix Y. Feng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2,4,6,7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</w:rPr>
        <w:t>, Kevan M. Shokat</w:t>
      </w:r>
      <w:r w:rsidRPr="00E951A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1,8</w:t>
      </w:r>
    </w:p>
    <w:p w14:paraId="5993CC5B" w14:textId="77777777" w:rsidR="005B2E1A" w:rsidRPr="00E951A3" w:rsidRDefault="005B2E1A" w:rsidP="005B2E1A">
      <w:pPr>
        <w:tabs>
          <w:tab w:val="left" w:pos="307"/>
          <w:tab w:val="left" w:pos="768"/>
          <w:tab w:val="left" w:pos="1440"/>
        </w:tabs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</w:pPr>
    </w:p>
    <w:p w14:paraId="16139D9F" w14:textId="77777777" w:rsidR="005B2E1A" w:rsidRPr="00E951A3" w:rsidRDefault="005B2E1A" w:rsidP="005B2E1A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1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Department of Cellular and Molecular Pharmacology, University of California, San Francisco, San Francisco, CA 94158, USA</w:t>
      </w:r>
    </w:p>
    <w:p w14:paraId="09929915" w14:textId="77777777" w:rsidR="005B2E1A" w:rsidRPr="00E951A3" w:rsidRDefault="005B2E1A" w:rsidP="005B2E1A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Helen Diller Family Comprehensive Cancer Center, University of California, San Francisco, San Francisco, CA 94158, USA</w:t>
      </w:r>
    </w:p>
    <w:p w14:paraId="58077692" w14:textId="77777777" w:rsidR="005B2E1A" w:rsidRPr="00E951A3" w:rsidRDefault="005B2E1A" w:rsidP="005B2E1A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3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Preclinical Therapeutics Core, University of California San Francisco, San Francisco, CA 94158, USA</w:t>
      </w:r>
    </w:p>
    <w:p w14:paraId="315CA4DE" w14:textId="77777777" w:rsidR="005B2E1A" w:rsidRPr="00E951A3" w:rsidRDefault="005B2E1A" w:rsidP="005B2E1A">
      <w:pPr>
        <w:spacing w:line="360" w:lineRule="auto"/>
        <w:rPr>
          <w:rFonts w:ascii="Arial" w:hAnsi="Arial" w:cs="Arial"/>
          <w:sz w:val="22"/>
          <w:szCs w:val="22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 xml:space="preserve"> 4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Department of Urology, University of California, San Francisco, San Francisco CA 94143, USA</w:t>
      </w:r>
    </w:p>
    <w:p w14:paraId="4A2DACB8" w14:textId="77777777" w:rsidR="005B2E1A" w:rsidRPr="00E951A3" w:rsidRDefault="005B2E1A" w:rsidP="005B2E1A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5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Department of Medicine and Division of Hematology/Oncology, University of California, San Francisco, San Francisco, CA 94158, USA</w:t>
      </w:r>
    </w:p>
    <w:p w14:paraId="5547E10A" w14:textId="77777777" w:rsidR="005B2E1A" w:rsidRPr="00E951A3" w:rsidRDefault="005B2E1A" w:rsidP="005B2E1A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6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Department of Radiation Oncology, University of California, San Francisco, San Francisco, CA 94143, USA</w:t>
      </w:r>
    </w:p>
    <w:p w14:paraId="41912070" w14:textId="77777777" w:rsidR="005B2E1A" w:rsidRPr="00E951A3" w:rsidRDefault="005B2E1A" w:rsidP="005B2E1A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7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Department of Medicine, University of California, San Francisco, San Francisco, CA 94143, USA</w:t>
      </w:r>
    </w:p>
    <w:p w14:paraId="7796406D" w14:textId="77777777" w:rsidR="005B2E1A" w:rsidRPr="00E951A3" w:rsidRDefault="005B2E1A" w:rsidP="005B2E1A">
      <w:pPr>
        <w:spacing w:line="360" w:lineRule="auto"/>
        <w:rPr>
          <w:rFonts w:ascii="Arial" w:hAnsi="Arial" w:cs="Arial"/>
          <w:sz w:val="22"/>
          <w:szCs w:val="22"/>
        </w:rPr>
      </w:pP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8</w:t>
      </w:r>
      <w:r w:rsidRPr="00E951A3">
        <w:rPr>
          <w:rFonts w:ascii="Arial" w:hAnsi="Arial" w:cs="Arial"/>
          <w:color w:val="000000"/>
          <w:sz w:val="22"/>
          <w:szCs w:val="22"/>
          <w:shd w:val="clear" w:color="auto" w:fill="FFFFFF"/>
        </w:rPr>
        <w:t>Howard Hughes Medical Institute, University of California, San Francisco, San Francisco, CA 94143, USA.</w:t>
      </w:r>
    </w:p>
    <w:p w14:paraId="655B8A81" w14:textId="77777777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5FFA3232" w14:textId="77777777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571B6F30" w14:textId="77777777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65167214" w14:textId="77777777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4C58CBDF" w14:textId="77777777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5B92DD11" w14:textId="7AD089B9" w:rsidR="00C65F26" w:rsidRPr="00E951A3" w:rsidRDefault="00CB0942" w:rsidP="00CB0942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E951A3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7D5906">
        <w:rPr>
          <w:rFonts w:ascii="Arial" w:hAnsi="Arial" w:cs="Arial"/>
          <w:b/>
          <w:bCs/>
          <w:sz w:val="22"/>
          <w:szCs w:val="22"/>
        </w:rPr>
        <w:t>Tables</w:t>
      </w:r>
      <w:r w:rsidR="00FF7BCB">
        <w:rPr>
          <w:rFonts w:ascii="Arial" w:hAnsi="Arial" w:cs="Arial"/>
          <w:b/>
          <w:bCs/>
          <w:sz w:val="22"/>
          <w:szCs w:val="22"/>
        </w:rPr>
        <w:t xml:space="preserve"> and Legends</w:t>
      </w:r>
    </w:p>
    <w:p w14:paraId="4D913D1F" w14:textId="57E2BF41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30CFF728" w14:textId="35498B81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6179A2C3" w14:textId="1265F6F2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6CBF6F2A" w14:textId="07188284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5253B6ED" w14:textId="709D8C0B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67127C0D" w14:textId="4B2DFAE1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3DFE62C1" w14:textId="631F57DC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447A7348" w14:textId="28A55B43" w:rsidR="00CB0942" w:rsidRPr="00E951A3" w:rsidRDefault="00CB0942">
      <w:pPr>
        <w:rPr>
          <w:rFonts w:ascii="Arial" w:hAnsi="Arial" w:cs="Arial"/>
          <w:b/>
          <w:bCs/>
          <w:sz w:val="22"/>
          <w:szCs w:val="22"/>
        </w:rPr>
      </w:pPr>
    </w:p>
    <w:p w14:paraId="0517E637" w14:textId="77777777" w:rsidR="00611DBF" w:rsidRDefault="00611DBF" w:rsidP="00611DBF">
      <w:pPr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0E79185" w14:textId="77777777" w:rsidR="00611DBF" w:rsidRDefault="00611DBF" w:rsidP="00611DBF">
      <w:pPr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EC63E02" w14:textId="77777777" w:rsidR="00611DBF" w:rsidRDefault="00611DBF" w:rsidP="00611DBF">
      <w:pPr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27260C" w14:textId="77777777" w:rsidR="00611DBF" w:rsidRDefault="00611DBF" w:rsidP="00611DBF">
      <w:pPr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4A211AA" w14:textId="77777777" w:rsidR="00611DBF" w:rsidRDefault="00611DBF" w:rsidP="00611DBF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199"/>
        <w:gridCol w:w="1199"/>
        <w:gridCol w:w="1199"/>
        <w:gridCol w:w="1199"/>
        <w:gridCol w:w="1199"/>
        <w:gridCol w:w="1200"/>
      </w:tblGrid>
      <w:tr w:rsidR="007C6C73" w14:paraId="1BE233F1" w14:textId="77777777" w:rsidTr="007C6C73">
        <w:tc>
          <w:tcPr>
            <w:tcW w:w="2155" w:type="dxa"/>
          </w:tcPr>
          <w:p w14:paraId="432E2F53" w14:textId="7B138D7A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Lane</w:t>
            </w:r>
          </w:p>
        </w:tc>
        <w:tc>
          <w:tcPr>
            <w:tcW w:w="1199" w:type="dxa"/>
          </w:tcPr>
          <w:p w14:paraId="5DDA5892" w14:textId="0944E258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9" w:type="dxa"/>
          </w:tcPr>
          <w:p w14:paraId="1C84B594" w14:textId="32ABEE76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9" w:type="dxa"/>
          </w:tcPr>
          <w:p w14:paraId="2A36AEC2" w14:textId="08E7E9F4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9" w:type="dxa"/>
          </w:tcPr>
          <w:p w14:paraId="0EDB009A" w14:textId="4406FB40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9" w:type="dxa"/>
          </w:tcPr>
          <w:p w14:paraId="02B2C94C" w14:textId="3A4D0A42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200" w:type="dxa"/>
          </w:tcPr>
          <w:p w14:paraId="1FE128AD" w14:textId="388F497D" w:rsidR="007C6C73" w:rsidRP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6C73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</w:tr>
      <w:tr w:rsidR="007C6C73" w14:paraId="227EFAE2" w14:textId="77777777" w:rsidTr="007C6C73">
        <w:tc>
          <w:tcPr>
            <w:tcW w:w="2155" w:type="dxa"/>
          </w:tcPr>
          <w:p w14:paraId="4FEF6CC8" w14:textId="62A6EFB9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ized AR</w:t>
            </w:r>
          </w:p>
        </w:tc>
        <w:tc>
          <w:tcPr>
            <w:tcW w:w="1199" w:type="dxa"/>
          </w:tcPr>
          <w:p w14:paraId="2F2D1265" w14:textId="54B2DC00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99" w:type="dxa"/>
          </w:tcPr>
          <w:p w14:paraId="6F276915" w14:textId="100AB8A1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9</w:t>
            </w:r>
          </w:p>
        </w:tc>
        <w:tc>
          <w:tcPr>
            <w:tcW w:w="1199" w:type="dxa"/>
          </w:tcPr>
          <w:p w14:paraId="55F733E7" w14:textId="2B5E5140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4</w:t>
            </w:r>
          </w:p>
        </w:tc>
        <w:tc>
          <w:tcPr>
            <w:tcW w:w="1199" w:type="dxa"/>
          </w:tcPr>
          <w:p w14:paraId="078F06B4" w14:textId="0AEFDB94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6</w:t>
            </w:r>
          </w:p>
        </w:tc>
        <w:tc>
          <w:tcPr>
            <w:tcW w:w="1199" w:type="dxa"/>
          </w:tcPr>
          <w:p w14:paraId="1500DC71" w14:textId="7813CCD7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8</w:t>
            </w:r>
          </w:p>
        </w:tc>
        <w:tc>
          <w:tcPr>
            <w:tcW w:w="1200" w:type="dxa"/>
          </w:tcPr>
          <w:p w14:paraId="5D15A59A" w14:textId="33770551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7</w:t>
            </w:r>
          </w:p>
        </w:tc>
      </w:tr>
      <w:tr w:rsidR="007C6C73" w14:paraId="45FE052C" w14:textId="77777777" w:rsidTr="007C6C73">
        <w:tc>
          <w:tcPr>
            <w:tcW w:w="2155" w:type="dxa"/>
          </w:tcPr>
          <w:p w14:paraId="7C6B8631" w14:textId="14BF0B73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ized AR-V7</w:t>
            </w:r>
          </w:p>
        </w:tc>
        <w:tc>
          <w:tcPr>
            <w:tcW w:w="1199" w:type="dxa"/>
          </w:tcPr>
          <w:p w14:paraId="4407FAB0" w14:textId="2D1932F1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99" w:type="dxa"/>
          </w:tcPr>
          <w:p w14:paraId="01291991" w14:textId="2D7ABB69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1199" w:type="dxa"/>
          </w:tcPr>
          <w:p w14:paraId="20C68B2C" w14:textId="1E882708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3</w:t>
            </w:r>
          </w:p>
        </w:tc>
        <w:tc>
          <w:tcPr>
            <w:tcW w:w="1199" w:type="dxa"/>
          </w:tcPr>
          <w:p w14:paraId="7BD5D300" w14:textId="4C72333F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4</w:t>
            </w:r>
          </w:p>
        </w:tc>
        <w:tc>
          <w:tcPr>
            <w:tcW w:w="1199" w:type="dxa"/>
          </w:tcPr>
          <w:p w14:paraId="550C9F4C" w14:textId="189541B4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6</w:t>
            </w:r>
          </w:p>
        </w:tc>
        <w:tc>
          <w:tcPr>
            <w:tcW w:w="1200" w:type="dxa"/>
          </w:tcPr>
          <w:p w14:paraId="6048053E" w14:textId="42B4AAA2" w:rsidR="007C6C73" w:rsidRDefault="007C6C73" w:rsidP="007C6C73"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23</w:t>
            </w:r>
          </w:p>
        </w:tc>
      </w:tr>
    </w:tbl>
    <w:p w14:paraId="77A29265" w14:textId="3E30290F" w:rsidR="00045881" w:rsidRPr="00E951A3" w:rsidRDefault="00045881" w:rsidP="0004588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1A3">
        <w:rPr>
          <w:rFonts w:ascii="Arial" w:hAnsi="Arial" w:cs="Arial"/>
          <w:b/>
          <w:bCs/>
          <w:sz w:val="22"/>
          <w:szCs w:val="22"/>
        </w:rPr>
        <w:t>Supplementary Table S1.</w:t>
      </w:r>
      <w:r w:rsidRPr="00E951A3">
        <w:rPr>
          <w:rFonts w:ascii="Arial" w:hAnsi="Arial" w:cs="Arial"/>
          <w:sz w:val="22"/>
          <w:szCs w:val="22"/>
        </w:rPr>
        <w:t xml:space="preserve">  Quantification of immunoblots for Figure </w:t>
      </w:r>
      <w:r w:rsidR="008D3A2E">
        <w:rPr>
          <w:rFonts w:ascii="Arial" w:hAnsi="Arial" w:cs="Arial"/>
          <w:sz w:val="22"/>
          <w:szCs w:val="22"/>
        </w:rPr>
        <w:t>S</w:t>
      </w:r>
      <w:r w:rsidRPr="00E951A3">
        <w:rPr>
          <w:rFonts w:ascii="Arial" w:hAnsi="Arial" w:cs="Arial"/>
          <w:sz w:val="22"/>
          <w:szCs w:val="22"/>
        </w:rPr>
        <w:t xml:space="preserve">1A relative to </w:t>
      </w:r>
      <w:r w:rsidRPr="00E951A3">
        <w:rPr>
          <w:rFonts w:ascii="Arial" w:hAnsi="Arial" w:cs="Arial"/>
          <w:sz w:val="22"/>
          <w:szCs w:val="22"/>
          <w:lang w:val="el-GR"/>
        </w:rPr>
        <w:t>α</w:t>
      </w:r>
      <w:r w:rsidRPr="00E951A3">
        <w:rPr>
          <w:rFonts w:ascii="Arial" w:hAnsi="Arial" w:cs="Arial"/>
          <w:sz w:val="22"/>
          <w:szCs w:val="22"/>
        </w:rPr>
        <w:t>-tubulin and normalized to lane 1.</w:t>
      </w:r>
    </w:p>
    <w:p w14:paraId="599E3055" w14:textId="4D07035F" w:rsidR="00CB0942" w:rsidRDefault="00CB0942" w:rsidP="00CB09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11921D0" w14:textId="77777777" w:rsidR="003902A8" w:rsidRPr="00E951A3" w:rsidRDefault="003902A8" w:rsidP="00CB09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AE521C5" w14:textId="068B2FED" w:rsidR="00EE07CE" w:rsidRDefault="00EE07CE" w:rsidP="008A134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4BA3B24" w14:textId="34596856" w:rsidR="008A1340" w:rsidRDefault="008A1340" w:rsidP="00335891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hou-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Talalay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Combination Index (CI)</w:t>
      </w:r>
    </w:p>
    <w:p w14:paraId="65048621" w14:textId="53BCE9BC" w:rsidR="008A1340" w:rsidRPr="008A1340" w:rsidRDefault="008A1340" w:rsidP="00335891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VCaP)</w:t>
      </w:r>
    </w:p>
    <w:tbl>
      <w:tblPr>
        <w:tblStyle w:val="TableGrid"/>
        <w:tblW w:w="0" w:type="auto"/>
        <w:tblInd w:w="2245" w:type="dxa"/>
        <w:tblLook w:val="04A0" w:firstRow="1" w:lastRow="0" w:firstColumn="1" w:lastColumn="0" w:noHBand="0" w:noVBand="1"/>
      </w:tblPr>
      <w:tblGrid>
        <w:gridCol w:w="2250"/>
        <w:gridCol w:w="2070"/>
      </w:tblGrid>
      <w:tr w:rsidR="00335891" w14:paraId="5EC217DC" w14:textId="77777777" w:rsidTr="00335891">
        <w:tc>
          <w:tcPr>
            <w:tcW w:w="2250" w:type="dxa"/>
          </w:tcPr>
          <w:p w14:paraId="6DC5FE06" w14:textId="6C9802FF" w:rsidR="00335891" w:rsidRP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ractional Inhibition (Fa)</w:t>
            </w:r>
          </w:p>
        </w:tc>
        <w:tc>
          <w:tcPr>
            <w:tcW w:w="2070" w:type="dxa"/>
          </w:tcPr>
          <w:p w14:paraId="5FAF2F9A" w14:textId="10858688" w:rsidR="00335891" w:rsidRP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</w:p>
        </w:tc>
      </w:tr>
      <w:tr w:rsidR="00335891" w14:paraId="4A0FC5FA" w14:textId="77777777" w:rsidTr="00335891">
        <w:tc>
          <w:tcPr>
            <w:tcW w:w="2250" w:type="dxa"/>
          </w:tcPr>
          <w:p w14:paraId="571A48DC" w14:textId="5E804D57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070" w:type="dxa"/>
          </w:tcPr>
          <w:p w14:paraId="2669F604" w14:textId="76E00D2A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315</w:t>
            </w:r>
          </w:p>
        </w:tc>
      </w:tr>
      <w:tr w:rsidR="00335891" w14:paraId="36CC9B73" w14:textId="77777777" w:rsidTr="00335891">
        <w:tc>
          <w:tcPr>
            <w:tcW w:w="2250" w:type="dxa"/>
          </w:tcPr>
          <w:p w14:paraId="5A2AEF72" w14:textId="3F3A2603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2070" w:type="dxa"/>
          </w:tcPr>
          <w:p w14:paraId="3C30CA45" w14:textId="4A7D9625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979</w:t>
            </w:r>
          </w:p>
        </w:tc>
      </w:tr>
      <w:tr w:rsidR="00335891" w14:paraId="28251140" w14:textId="77777777" w:rsidTr="00335891">
        <w:tc>
          <w:tcPr>
            <w:tcW w:w="2250" w:type="dxa"/>
          </w:tcPr>
          <w:p w14:paraId="62745135" w14:textId="1CC20449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2070" w:type="dxa"/>
          </w:tcPr>
          <w:p w14:paraId="235C5491" w14:textId="0711172A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617</w:t>
            </w:r>
          </w:p>
        </w:tc>
      </w:tr>
      <w:tr w:rsidR="00335891" w14:paraId="3EEF7283" w14:textId="77777777" w:rsidTr="00335891">
        <w:tc>
          <w:tcPr>
            <w:tcW w:w="2250" w:type="dxa"/>
          </w:tcPr>
          <w:p w14:paraId="31137E2C" w14:textId="0527D58B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2070" w:type="dxa"/>
          </w:tcPr>
          <w:p w14:paraId="53DC211F" w14:textId="4D8B468E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33</w:t>
            </w:r>
          </w:p>
        </w:tc>
      </w:tr>
      <w:tr w:rsidR="00335891" w14:paraId="0514DE29" w14:textId="77777777" w:rsidTr="00335891">
        <w:tc>
          <w:tcPr>
            <w:tcW w:w="2250" w:type="dxa"/>
          </w:tcPr>
          <w:p w14:paraId="0308D3AD" w14:textId="02FDC088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2070" w:type="dxa"/>
          </w:tcPr>
          <w:p w14:paraId="04AD3D49" w14:textId="79CF674F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422</w:t>
            </w:r>
          </w:p>
        </w:tc>
      </w:tr>
    </w:tbl>
    <w:p w14:paraId="3D5A88AE" w14:textId="6999B409" w:rsidR="00045881" w:rsidRPr="00E951A3" w:rsidRDefault="00045881" w:rsidP="0004588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1A3">
        <w:rPr>
          <w:rFonts w:ascii="Arial" w:hAnsi="Arial" w:cs="Arial"/>
          <w:b/>
          <w:bCs/>
          <w:sz w:val="22"/>
          <w:szCs w:val="22"/>
        </w:rPr>
        <w:t>Supplementary Table S</w:t>
      </w:r>
      <w:r w:rsidR="00FB2A10">
        <w:rPr>
          <w:rFonts w:ascii="Arial" w:hAnsi="Arial" w:cs="Arial"/>
          <w:b/>
          <w:bCs/>
          <w:sz w:val="22"/>
          <w:szCs w:val="22"/>
        </w:rPr>
        <w:t>2</w:t>
      </w:r>
      <w:r w:rsidRPr="00E951A3">
        <w:rPr>
          <w:rFonts w:ascii="Arial" w:hAnsi="Arial" w:cs="Arial"/>
          <w:b/>
          <w:bCs/>
          <w:sz w:val="22"/>
          <w:szCs w:val="22"/>
        </w:rPr>
        <w:t xml:space="preserve">. Combination indices (CIs) derived from drug synergism in the VCaP cell line. </w:t>
      </w:r>
      <w:r w:rsidRPr="00E951A3">
        <w:rPr>
          <w:rFonts w:ascii="Arial" w:hAnsi="Arial" w:cs="Arial"/>
          <w:sz w:val="22"/>
          <w:szCs w:val="22"/>
        </w:rPr>
        <w:t xml:space="preserve">VCaP (5000 cells/well) cells cultured in RPMI1640 supplemented with 5% CSS for 48h in 96 well plates. In the presence of 0.1nM DHT, cells were treated in a nine-point threefold dilution series with MDV, Enzastaurin, or MDV and Enzastaurin in combination in a 1:1 concentration ratio (dilution series from 4.57 </w:t>
      </w:r>
      <w:proofErr w:type="spellStart"/>
      <w:r w:rsidRPr="00E951A3">
        <w:rPr>
          <w:rFonts w:ascii="Arial" w:hAnsi="Arial" w:cs="Arial"/>
          <w:sz w:val="22"/>
          <w:szCs w:val="22"/>
        </w:rPr>
        <w:t>nM</w:t>
      </w:r>
      <w:proofErr w:type="spellEnd"/>
      <w:r w:rsidRPr="00E951A3">
        <w:rPr>
          <w:rFonts w:ascii="Arial" w:hAnsi="Arial" w:cs="Arial"/>
          <w:sz w:val="22"/>
          <w:szCs w:val="22"/>
        </w:rPr>
        <w:t xml:space="preserve"> to 30 </w:t>
      </w:r>
      <w:r w:rsidRPr="00E951A3">
        <w:rPr>
          <w:rFonts w:ascii="Arial" w:hAnsi="Arial" w:cs="Arial"/>
          <w:sz w:val="22"/>
          <w:szCs w:val="22"/>
          <w:lang w:val="el-GR"/>
        </w:rPr>
        <w:t>μ</w:t>
      </w:r>
      <w:r w:rsidRPr="00E951A3">
        <w:rPr>
          <w:rFonts w:ascii="Arial" w:hAnsi="Arial" w:cs="Arial"/>
          <w:sz w:val="22"/>
          <w:szCs w:val="22"/>
        </w:rPr>
        <w:t xml:space="preserve">M). Cell viability measured in a </w:t>
      </w:r>
      <w:proofErr w:type="spellStart"/>
      <w:r w:rsidRPr="00E951A3">
        <w:rPr>
          <w:rFonts w:ascii="Arial" w:hAnsi="Arial" w:cs="Arial"/>
          <w:sz w:val="22"/>
          <w:szCs w:val="22"/>
        </w:rPr>
        <w:t>CellTiter</w:t>
      </w:r>
      <w:proofErr w:type="spellEnd"/>
      <w:r w:rsidRPr="00E951A3">
        <w:rPr>
          <w:rFonts w:ascii="Arial" w:hAnsi="Arial" w:cs="Arial"/>
          <w:sz w:val="22"/>
          <w:szCs w:val="22"/>
        </w:rPr>
        <w:t xml:space="preserve">-Glo bioluminescence assay after five days.  CI values were calculated using </w:t>
      </w:r>
      <w:proofErr w:type="spellStart"/>
      <w:r w:rsidRPr="00E951A3">
        <w:rPr>
          <w:rFonts w:ascii="Arial" w:hAnsi="Arial" w:cs="Arial"/>
          <w:sz w:val="22"/>
          <w:szCs w:val="22"/>
        </w:rPr>
        <w:t>CompuSyn</w:t>
      </w:r>
      <w:proofErr w:type="spellEnd"/>
      <w:r w:rsidRPr="00E951A3">
        <w:rPr>
          <w:rFonts w:ascii="Arial" w:hAnsi="Arial" w:cs="Arial"/>
          <w:sz w:val="22"/>
          <w:szCs w:val="22"/>
        </w:rPr>
        <w:t xml:space="preserve"> 1.0 (N = 3 biological replicates).  CI &lt; 1 indicates synergism, CI = 1 indicates additivity, and CI &gt; 1 indicates antagonism. </w:t>
      </w:r>
    </w:p>
    <w:p w14:paraId="73BE2E94" w14:textId="5C32FB48" w:rsidR="00CB0942" w:rsidRDefault="00CB0942" w:rsidP="00CB09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DEE761" w14:textId="77777777" w:rsidR="003902A8" w:rsidRPr="00E951A3" w:rsidRDefault="003902A8" w:rsidP="00CB09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20DDE46" w14:textId="77777777" w:rsidR="00CB0942" w:rsidRPr="00E951A3" w:rsidRDefault="00CB0942" w:rsidP="00CB09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335891" w14:paraId="469FD6BE" w14:textId="77777777" w:rsidTr="00335891">
        <w:tc>
          <w:tcPr>
            <w:tcW w:w="2695" w:type="dxa"/>
          </w:tcPr>
          <w:p w14:paraId="530A6956" w14:textId="77777777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3" w:type="dxa"/>
          </w:tcPr>
          <w:p w14:paraId="5177D857" w14:textId="020CB35A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1664" w:type="dxa"/>
          </w:tcPr>
          <w:p w14:paraId="7DB3621C" w14:textId="54E44416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V</w:t>
            </w:r>
          </w:p>
        </w:tc>
        <w:tc>
          <w:tcPr>
            <w:tcW w:w="1664" w:type="dxa"/>
          </w:tcPr>
          <w:p w14:paraId="65C7CA93" w14:textId="003D2E82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astaurin</w:t>
            </w:r>
          </w:p>
        </w:tc>
        <w:tc>
          <w:tcPr>
            <w:tcW w:w="1664" w:type="dxa"/>
          </w:tcPr>
          <w:p w14:paraId="3CB353BA" w14:textId="77E3BDE1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astaurin + MDV</w:t>
            </w:r>
          </w:p>
        </w:tc>
      </w:tr>
      <w:tr w:rsidR="00335891" w14:paraId="34DD6E93" w14:textId="77777777" w:rsidTr="00335891">
        <w:tc>
          <w:tcPr>
            <w:tcW w:w="2695" w:type="dxa"/>
          </w:tcPr>
          <w:p w14:paraId="7CFE1E7F" w14:textId="57CCFF75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erage AR-V7</w:t>
            </w:r>
          </w:p>
        </w:tc>
        <w:tc>
          <w:tcPr>
            <w:tcW w:w="1663" w:type="dxa"/>
          </w:tcPr>
          <w:p w14:paraId="3BE4E86C" w14:textId="5B4AF646" w:rsidR="00335891" w:rsidRPr="003902A8" w:rsidRDefault="00335891" w:rsidP="003902A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 xml:space="preserve">0.61 </w:t>
            </w:r>
            <w:r w:rsidR="003902A8"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30</w:t>
            </w:r>
          </w:p>
        </w:tc>
        <w:tc>
          <w:tcPr>
            <w:tcW w:w="1664" w:type="dxa"/>
          </w:tcPr>
          <w:p w14:paraId="57B53B7E" w14:textId="101DE3AD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1 </w:t>
            </w:r>
            <w:r w:rsidR="003902A8"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902A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664" w:type="dxa"/>
          </w:tcPr>
          <w:p w14:paraId="5EB83CD2" w14:textId="4B9BBE0B" w:rsidR="00335891" w:rsidRDefault="003902A8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50 </w:t>
            </w:r>
            <w:r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1664" w:type="dxa"/>
          </w:tcPr>
          <w:p w14:paraId="5D021B48" w14:textId="3346187B" w:rsidR="00335891" w:rsidRDefault="003902A8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48 </w:t>
            </w:r>
            <w:r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</w:tr>
      <w:tr w:rsidR="00335891" w14:paraId="57952A09" w14:textId="77777777" w:rsidTr="00335891">
        <w:tc>
          <w:tcPr>
            <w:tcW w:w="2695" w:type="dxa"/>
          </w:tcPr>
          <w:p w14:paraId="2DE7D9F1" w14:textId="1B17BB59" w:rsidR="00335891" w:rsidRDefault="00335891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erage Phospho-H3T6</w:t>
            </w:r>
          </w:p>
        </w:tc>
        <w:tc>
          <w:tcPr>
            <w:tcW w:w="1663" w:type="dxa"/>
          </w:tcPr>
          <w:p w14:paraId="32A0B28A" w14:textId="02B2B495" w:rsidR="00335891" w:rsidRDefault="003902A8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77 </w:t>
            </w:r>
            <w:r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68</w:t>
            </w:r>
          </w:p>
        </w:tc>
        <w:tc>
          <w:tcPr>
            <w:tcW w:w="1664" w:type="dxa"/>
          </w:tcPr>
          <w:p w14:paraId="59EE369E" w14:textId="01FB77EB" w:rsidR="00335891" w:rsidRDefault="003902A8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25 </w:t>
            </w:r>
            <w:r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41</w:t>
            </w:r>
          </w:p>
        </w:tc>
        <w:tc>
          <w:tcPr>
            <w:tcW w:w="1664" w:type="dxa"/>
          </w:tcPr>
          <w:p w14:paraId="22B2271D" w14:textId="188291A7" w:rsidR="00335891" w:rsidRDefault="003902A8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72 </w:t>
            </w:r>
            <w:r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48</w:t>
            </w:r>
          </w:p>
        </w:tc>
        <w:tc>
          <w:tcPr>
            <w:tcW w:w="1664" w:type="dxa"/>
          </w:tcPr>
          <w:p w14:paraId="2793439A" w14:textId="6671EB67" w:rsidR="00335891" w:rsidRDefault="003902A8" w:rsidP="0033589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3 </w:t>
            </w:r>
            <w:r w:rsidRPr="003902A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53</w:t>
            </w:r>
          </w:p>
        </w:tc>
      </w:tr>
    </w:tbl>
    <w:p w14:paraId="3C393E9E" w14:textId="346CCD26" w:rsidR="00B0295C" w:rsidRPr="00784C0D" w:rsidRDefault="00EE07CE" w:rsidP="003902A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1A3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E951A3">
        <w:rPr>
          <w:rFonts w:ascii="Arial" w:hAnsi="Arial" w:cs="Arial"/>
          <w:b/>
          <w:bCs/>
          <w:sz w:val="22"/>
          <w:szCs w:val="22"/>
        </w:rPr>
        <w:t>.</w:t>
      </w:r>
      <w:r w:rsidRPr="00E951A3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Quantification averages for AR-V7 and Phospho</w:t>
      </w:r>
      <w:r w:rsidR="003902A8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H3T6 for Supplementary Figure S5 immunoblot.</w:t>
      </w:r>
    </w:p>
    <w:sectPr w:rsidR="00B0295C" w:rsidRPr="00784C0D" w:rsidSect="001C5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942"/>
    <w:rsid w:val="0001240E"/>
    <w:rsid w:val="00021C7F"/>
    <w:rsid w:val="00044D88"/>
    <w:rsid w:val="00045881"/>
    <w:rsid w:val="000464C8"/>
    <w:rsid w:val="000653C5"/>
    <w:rsid w:val="0007309C"/>
    <w:rsid w:val="0007538A"/>
    <w:rsid w:val="000A4CB6"/>
    <w:rsid w:val="000B41E0"/>
    <w:rsid w:val="000B5E5B"/>
    <w:rsid w:val="000B741E"/>
    <w:rsid w:val="000C2707"/>
    <w:rsid w:val="000D5E37"/>
    <w:rsid w:val="000E5F74"/>
    <w:rsid w:val="000F044D"/>
    <w:rsid w:val="000F1A83"/>
    <w:rsid w:val="000F1F7E"/>
    <w:rsid w:val="000F4D58"/>
    <w:rsid w:val="001147FF"/>
    <w:rsid w:val="00130B54"/>
    <w:rsid w:val="00141555"/>
    <w:rsid w:val="00167221"/>
    <w:rsid w:val="0016747F"/>
    <w:rsid w:val="00187484"/>
    <w:rsid w:val="001B2D20"/>
    <w:rsid w:val="001C2B37"/>
    <w:rsid w:val="001C5056"/>
    <w:rsid w:val="001D4C8E"/>
    <w:rsid w:val="001D784D"/>
    <w:rsid w:val="001F1901"/>
    <w:rsid w:val="002208E4"/>
    <w:rsid w:val="00220947"/>
    <w:rsid w:val="00222BC1"/>
    <w:rsid w:val="002263C2"/>
    <w:rsid w:val="00232D46"/>
    <w:rsid w:val="00242B5E"/>
    <w:rsid w:val="00255F5A"/>
    <w:rsid w:val="00257BE2"/>
    <w:rsid w:val="002645C8"/>
    <w:rsid w:val="002662A3"/>
    <w:rsid w:val="00284210"/>
    <w:rsid w:val="002B2D0B"/>
    <w:rsid w:val="002B4F66"/>
    <w:rsid w:val="002B7CE6"/>
    <w:rsid w:val="002C2D6C"/>
    <w:rsid w:val="002D1062"/>
    <w:rsid w:val="002D27BD"/>
    <w:rsid w:val="002D74FF"/>
    <w:rsid w:val="002E1AD4"/>
    <w:rsid w:val="002F1751"/>
    <w:rsid w:val="002F18B5"/>
    <w:rsid w:val="002F3203"/>
    <w:rsid w:val="00316F6A"/>
    <w:rsid w:val="00322F4A"/>
    <w:rsid w:val="00327AF4"/>
    <w:rsid w:val="00335891"/>
    <w:rsid w:val="003518FD"/>
    <w:rsid w:val="00353045"/>
    <w:rsid w:val="003556BF"/>
    <w:rsid w:val="00357A6E"/>
    <w:rsid w:val="00372184"/>
    <w:rsid w:val="0039012B"/>
    <w:rsid w:val="003902A8"/>
    <w:rsid w:val="00395310"/>
    <w:rsid w:val="003A1CE5"/>
    <w:rsid w:val="003A200B"/>
    <w:rsid w:val="003A331A"/>
    <w:rsid w:val="003A4A8D"/>
    <w:rsid w:val="003B08D1"/>
    <w:rsid w:val="003B1C96"/>
    <w:rsid w:val="003C1E6C"/>
    <w:rsid w:val="003C484F"/>
    <w:rsid w:val="003E5353"/>
    <w:rsid w:val="003E6D66"/>
    <w:rsid w:val="003F1C57"/>
    <w:rsid w:val="003F292A"/>
    <w:rsid w:val="004007EA"/>
    <w:rsid w:val="004022D4"/>
    <w:rsid w:val="00402715"/>
    <w:rsid w:val="00421F62"/>
    <w:rsid w:val="00430D01"/>
    <w:rsid w:val="004322AF"/>
    <w:rsid w:val="00432574"/>
    <w:rsid w:val="0043524A"/>
    <w:rsid w:val="004404F3"/>
    <w:rsid w:val="00443E80"/>
    <w:rsid w:val="0044443B"/>
    <w:rsid w:val="00444DA4"/>
    <w:rsid w:val="00444F38"/>
    <w:rsid w:val="00450647"/>
    <w:rsid w:val="00452342"/>
    <w:rsid w:val="00454B42"/>
    <w:rsid w:val="00457697"/>
    <w:rsid w:val="00467DCB"/>
    <w:rsid w:val="00482F21"/>
    <w:rsid w:val="00485037"/>
    <w:rsid w:val="0049165B"/>
    <w:rsid w:val="004A06DB"/>
    <w:rsid w:val="004A489F"/>
    <w:rsid w:val="004B13F5"/>
    <w:rsid w:val="004D1599"/>
    <w:rsid w:val="004D534B"/>
    <w:rsid w:val="004E610B"/>
    <w:rsid w:val="004F512F"/>
    <w:rsid w:val="005148DD"/>
    <w:rsid w:val="00531DF1"/>
    <w:rsid w:val="00542682"/>
    <w:rsid w:val="005745D7"/>
    <w:rsid w:val="005756A7"/>
    <w:rsid w:val="00575C74"/>
    <w:rsid w:val="005848FB"/>
    <w:rsid w:val="005930B9"/>
    <w:rsid w:val="00593C58"/>
    <w:rsid w:val="00594C9C"/>
    <w:rsid w:val="005A4313"/>
    <w:rsid w:val="005A6A30"/>
    <w:rsid w:val="005B2E1A"/>
    <w:rsid w:val="005B3640"/>
    <w:rsid w:val="005B48E6"/>
    <w:rsid w:val="005D0F1A"/>
    <w:rsid w:val="005D460C"/>
    <w:rsid w:val="0061019A"/>
    <w:rsid w:val="00611133"/>
    <w:rsid w:val="00611DBF"/>
    <w:rsid w:val="00613495"/>
    <w:rsid w:val="0061527C"/>
    <w:rsid w:val="0062175C"/>
    <w:rsid w:val="00625176"/>
    <w:rsid w:val="006344C1"/>
    <w:rsid w:val="00641145"/>
    <w:rsid w:val="006413C8"/>
    <w:rsid w:val="0064744B"/>
    <w:rsid w:val="006537EA"/>
    <w:rsid w:val="00656453"/>
    <w:rsid w:val="00676B6B"/>
    <w:rsid w:val="00677863"/>
    <w:rsid w:val="006A2241"/>
    <w:rsid w:val="006A5364"/>
    <w:rsid w:val="006B41BF"/>
    <w:rsid w:val="006B4986"/>
    <w:rsid w:val="006C49DA"/>
    <w:rsid w:val="006C7D63"/>
    <w:rsid w:val="006C7E8F"/>
    <w:rsid w:val="006D6FA4"/>
    <w:rsid w:val="006E4D78"/>
    <w:rsid w:val="006E4E9E"/>
    <w:rsid w:val="006F3D13"/>
    <w:rsid w:val="00703CF5"/>
    <w:rsid w:val="00704143"/>
    <w:rsid w:val="0070433B"/>
    <w:rsid w:val="00710207"/>
    <w:rsid w:val="007239DD"/>
    <w:rsid w:val="00723AFA"/>
    <w:rsid w:val="00731DDE"/>
    <w:rsid w:val="00751117"/>
    <w:rsid w:val="00752712"/>
    <w:rsid w:val="00752BFE"/>
    <w:rsid w:val="00755ED1"/>
    <w:rsid w:val="00761369"/>
    <w:rsid w:val="00784C0D"/>
    <w:rsid w:val="00790724"/>
    <w:rsid w:val="00794C3E"/>
    <w:rsid w:val="007A15AF"/>
    <w:rsid w:val="007A48BF"/>
    <w:rsid w:val="007B56AD"/>
    <w:rsid w:val="007C155D"/>
    <w:rsid w:val="007C6361"/>
    <w:rsid w:val="007C6C73"/>
    <w:rsid w:val="007D5906"/>
    <w:rsid w:val="007E022A"/>
    <w:rsid w:val="007E0A09"/>
    <w:rsid w:val="007E289F"/>
    <w:rsid w:val="007F5959"/>
    <w:rsid w:val="008021F9"/>
    <w:rsid w:val="0080394D"/>
    <w:rsid w:val="008210EB"/>
    <w:rsid w:val="008223AB"/>
    <w:rsid w:val="00825F5D"/>
    <w:rsid w:val="00841D6C"/>
    <w:rsid w:val="008458E1"/>
    <w:rsid w:val="00857C99"/>
    <w:rsid w:val="0086309D"/>
    <w:rsid w:val="008642A3"/>
    <w:rsid w:val="00866419"/>
    <w:rsid w:val="00885AA9"/>
    <w:rsid w:val="008915D4"/>
    <w:rsid w:val="00892C2E"/>
    <w:rsid w:val="00896E19"/>
    <w:rsid w:val="008A1340"/>
    <w:rsid w:val="008A778A"/>
    <w:rsid w:val="008B01C3"/>
    <w:rsid w:val="008B3CD6"/>
    <w:rsid w:val="008B7239"/>
    <w:rsid w:val="008C265C"/>
    <w:rsid w:val="008D3A2E"/>
    <w:rsid w:val="008E022E"/>
    <w:rsid w:val="008E06E0"/>
    <w:rsid w:val="008E4B0A"/>
    <w:rsid w:val="00900E11"/>
    <w:rsid w:val="009103A7"/>
    <w:rsid w:val="00923072"/>
    <w:rsid w:val="00923F42"/>
    <w:rsid w:val="0093379D"/>
    <w:rsid w:val="0094402A"/>
    <w:rsid w:val="00944FF9"/>
    <w:rsid w:val="00955A52"/>
    <w:rsid w:val="009602AE"/>
    <w:rsid w:val="00967554"/>
    <w:rsid w:val="009707EA"/>
    <w:rsid w:val="009771C0"/>
    <w:rsid w:val="009902B9"/>
    <w:rsid w:val="009912FE"/>
    <w:rsid w:val="00993A96"/>
    <w:rsid w:val="009948DE"/>
    <w:rsid w:val="00994B77"/>
    <w:rsid w:val="009A308A"/>
    <w:rsid w:val="009B7A3A"/>
    <w:rsid w:val="009C004A"/>
    <w:rsid w:val="009C50CB"/>
    <w:rsid w:val="009C6744"/>
    <w:rsid w:val="009D1BAB"/>
    <w:rsid w:val="009D27A7"/>
    <w:rsid w:val="009D3EF5"/>
    <w:rsid w:val="009E09B5"/>
    <w:rsid w:val="009E7D82"/>
    <w:rsid w:val="009F798D"/>
    <w:rsid w:val="00A00600"/>
    <w:rsid w:val="00A12ACC"/>
    <w:rsid w:val="00A12CCE"/>
    <w:rsid w:val="00A1750A"/>
    <w:rsid w:val="00A200BE"/>
    <w:rsid w:val="00A2207E"/>
    <w:rsid w:val="00A45E5A"/>
    <w:rsid w:val="00A54CF8"/>
    <w:rsid w:val="00A55C3B"/>
    <w:rsid w:val="00A57D86"/>
    <w:rsid w:val="00A7693C"/>
    <w:rsid w:val="00A86C97"/>
    <w:rsid w:val="00A91591"/>
    <w:rsid w:val="00AA432A"/>
    <w:rsid w:val="00AA6F7D"/>
    <w:rsid w:val="00AB6D2E"/>
    <w:rsid w:val="00AD16B5"/>
    <w:rsid w:val="00AD543C"/>
    <w:rsid w:val="00AE644B"/>
    <w:rsid w:val="00AF171A"/>
    <w:rsid w:val="00B0295C"/>
    <w:rsid w:val="00B05C0B"/>
    <w:rsid w:val="00B4070E"/>
    <w:rsid w:val="00B42E9A"/>
    <w:rsid w:val="00B43E91"/>
    <w:rsid w:val="00B44999"/>
    <w:rsid w:val="00B50987"/>
    <w:rsid w:val="00B51970"/>
    <w:rsid w:val="00B5360A"/>
    <w:rsid w:val="00B81C5B"/>
    <w:rsid w:val="00B82666"/>
    <w:rsid w:val="00B83232"/>
    <w:rsid w:val="00B962FF"/>
    <w:rsid w:val="00BA38F8"/>
    <w:rsid w:val="00BB6C33"/>
    <w:rsid w:val="00BC3004"/>
    <w:rsid w:val="00BD54C0"/>
    <w:rsid w:val="00BE2D2F"/>
    <w:rsid w:val="00BE2D38"/>
    <w:rsid w:val="00BF11E7"/>
    <w:rsid w:val="00C00FF6"/>
    <w:rsid w:val="00C12D99"/>
    <w:rsid w:val="00C147F8"/>
    <w:rsid w:val="00C15A55"/>
    <w:rsid w:val="00C43AE7"/>
    <w:rsid w:val="00C52D8D"/>
    <w:rsid w:val="00C53492"/>
    <w:rsid w:val="00C5386D"/>
    <w:rsid w:val="00C65F26"/>
    <w:rsid w:val="00C66CD9"/>
    <w:rsid w:val="00C71420"/>
    <w:rsid w:val="00C75E48"/>
    <w:rsid w:val="00C827EC"/>
    <w:rsid w:val="00C83CE7"/>
    <w:rsid w:val="00C85B56"/>
    <w:rsid w:val="00C9465B"/>
    <w:rsid w:val="00C970A7"/>
    <w:rsid w:val="00CA0585"/>
    <w:rsid w:val="00CA5CF1"/>
    <w:rsid w:val="00CB0942"/>
    <w:rsid w:val="00CC6F0F"/>
    <w:rsid w:val="00CD5846"/>
    <w:rsid w:val="00CE09A0"/>
    <w:rsid w:val="00CE6B36"/>
    <w:rsid w:val="00CF4B27"/>
    <w:rsid w:val="00CF603A"/>
    <w:rsid w:val="00CF6F23"/>
    <w:rsid w:val="00D41019"/>
    <w:rsid w:val="00D92ABD"/>
    <w:rsid w:val="00D94960"/>
    <w:rsid w:val="00D957A1"/>
    <w:rsid w:val="00D95970"/>
    <w:rsid w:val="00DC7BFB"/>
    <w:rsid w:val="00DE499F"/>
    <w:rsid w:val="00DF131C"/>
    <w:rsid w:val="00E00ECA"/>
    <w:rsid w:val="00E01C3D"/>
    <w:rsid w:val="00E03BC9"/>
    <w:rsid w:val="00E17192"/>
    <w:rsid w:val="00E223D0"/>
    <w:rsid w:val="00E259A2"/>
    <w:rsid w:val="00E3520B"/>
    <w:rsid w:val="00E41E25"/>
    <w:rsid w:val="00E4646C"/>
    <w:rsid w:val="00E53859"/>
    <w:rsid w:val="00E6237F"/>
    <w:rsid w:val="00E64499"/>
    <w:rsid w:val="00E71FBE"/>
    <w:rsid w:val="00E951A3"/>
    <w:rsid w:val="00EA2670"/>
    <w:rsid w:val="00EA6034"/>
    <w:rsid w:val="00EA6C52"/>
    <w:rsid w:val="00EA7D45"/>
    <w:rsid w:val="00EC125F"/>
    <w:rsid w:val="00EC31D7"/>
    <w:rsid w:val="00EC3E16"/>
    <w:rsid w:val="00EC4566"/>
    <w:rsid w:val="00ED0503"/>
    <w:rsid w:val="00ED1BE7"/>
    <w:rsid w:val="00ED2693"/>
    <w:rsid w:val="00ED5F29"/>
    <w:rsid w:val="00ED6CAA"/>
    <w:rsid w:val="00ED6FF9"/>
    <w:rsid w:val="00EE07CE"/>
    <w:rsid w:val="00EE6737"/>
    <w:rsid w:val="00EF24FE"/>
    <w:rsid w:val="00EF41A9"/>
    <w:rsid w:val="00EF6AF4"/>
    <w:rsid w:val="00EF75D3"/>
    <w:rsid w:val="00F00B09"/>
    <w:rsid w:val="00F10352"/>
    <w:rsid w:val="00F2258D"/>
    <w:rsid w:val="00F2359A"/>
    <w:rsid w:val="00F352BF"/>
    <w:rsid w:val="00F50CED"/>
    <w:rsid w:val="00F61479"/>
    <w:rsid w:val="00F61C95"/>
    <w:rsid w:val="00F62C93"/>
    <w:rsid w:val="00F73BDC"/>
    <w:rsid w:val="00F95130"/>
    <w:rsid w:val="00FB2A10"/>
    <w:rsid w:val="00FB6244"/>
    <w:rsid w:val="00FB7122"/>
    <w:rsid w:val="00FF51A8"/>
    <w:rsid w:val="00FF70B4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AB4C"/>
  <w14:defaultImageDpi w14:val="32767"/>
  <w15:chartTrackingRefBased/>
  <w15:docId w15:val="{5366E4FA-D523-054C-AA17-35F59576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9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94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0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2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0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2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A6B155-C104-EB44-A3E8-A82203728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lnyk</dc:creator>
  <cp:keywords/>
  <dc:description/>
  <cp:lastModifiedBy>Melnyk, James Edward</cp:lastModifiedBy>
  <cp:revision>6</cp:revision>
  <cp:lastPrinted>2020-05-07T16:33:00Z</cp:lastPrinted>
  <dcterms:created xsi:type="dcterms:W3CDTF">2021-12-14T16:10:00Z</dcterms:created>
  <dcterms:modified xsi:type="dcterms:W3CDTF">2021-12-1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10" publications="11"/&gt;&lt;/info&gt;PAPERS2_INFO_END</vt:lpwstr>
  </property>
</Properties>
</file>